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data</w:t>
      </w:r>
    </w:p>
    <w:p w:rsidR="00873D69" w:rsidRPr="004D1B23" w:rsidRDefault="00873D69" w:rsidP="00873D69">
      <w:pPr>
        <w:tabs>
          <w:tab w:val="left" w:pos="1364"/>
        </w:tabs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Table S1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Concentration of non-volatile polar metabolites in sows fed a standard gestation diet from day 85 to 108 of gestation and standard lactation diet from day 109 of gestation until day 21 of lactat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ON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or fed the CON diet top dressed with 1 g/sow/day of 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E. gracilis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derived </w:t>
      </w:r>
      <w:r w:rsidRPr="004D1B23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-gluca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RT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by lactation stage (colostrum, transient milk, and mature milk) (Least square mean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sym w:font="Symbol" w:char="F0B1"/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EM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07"/>
        <w:gridCol w:w="878"/>
        <w:gridCol w:w="876"/>
        <w:gridCol w:w="879"/>
        <w:gridCol w:w="915"/>
        <w:gridCol w:w="835"/>
        <w:gridCol w:w="8"/>
        <w:gridCol w:w="879"/>
        <w:gridCol w:w="879"/>
        <w:gridCol w:w="8"/>
        <w:gridCol w:w="881"/>
        <w:gridCol w:w="8"/>
        <w:gridCol w:w="881"/>
        <w:gridCol w:w="884"/>
        <w:gridCol w:w="884"/>
        <w:gridCol w:w="858"/>
      </w:tblGrid>
      <w:tr w:rsidR="004D1B23" w:rsidRPr="004D1B23" w:rsidTr="00135BC5">
        <w:tc>
          <w:tcPr>
            <w:tcW w:w="929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etabolites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67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lostrum</w:t>
            </w:r>
          </w:p>
        </w:tc>
        <w:tc>
          <w:tcPr>
            <w:tcW w:w="339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5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664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ransient milk</w:t>
            </w:r>
          </w:p>
        </w:tc>
        <w:tc>
          <w:tcPr>
            <w:tcW w:w="339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43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684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ature milk</w:t>
            </w:r>
          </w:p>
        </w:tc>
        <w:tc>
          <w:tcPr>
            <w:tcW w:w="341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31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4D1B23" w:rsidRPr="004D1B23" w:rsidTr="00135BC5">
        <w:tc>
          <w:tcPr>
            <w:tcW w:w="92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1B23" w:rsidRPr="004D1B23" w:rsidTr="00135BC5">
        <w:tc>
          <w:tcPr>
            <w:tcW w:w="5000" w:type="pct"/>
            <w:gridSpan w:val="1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lcohols and polyols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firstLine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rabit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2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9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1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0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93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firstLine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rythrit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9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1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8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firstLine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than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2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6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1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18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1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firstLine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ethan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0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57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75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53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6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firstLine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yo-Inosito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8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8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7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4D1B23" w:rsidRPr="004D1B23" w:rsidTr="00135BC5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mines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rnit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6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0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0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2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0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ho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9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4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2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6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3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Acetylcarnit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2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5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7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Acteylcho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0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6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2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phosphocho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9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4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2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6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3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n-Glycero-3-phosphoco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4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5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7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4D1B23" w:rsidRPr="004D1B23" w:rsidTr="00135BC5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mino acids and derivatives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den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4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3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73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68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lan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4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4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5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Betai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5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4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2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6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4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3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9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3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3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e phosph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8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03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utam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6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8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yc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1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Hypoxanth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69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3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73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6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68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1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Inos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00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1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8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Isoleuc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6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4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5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Leuc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7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7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87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2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83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N-Acetylglutam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4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7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4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hreon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6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7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00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aur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6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6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59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0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M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4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35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8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raci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6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59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75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64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5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rid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9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60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8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8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Val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7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31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4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6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-Carboxyglutam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2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03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1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</w:tr>
      <w:tr w:rsidR="004D1B23" w:rsidRPr="004D1B23" w:rsidTr="00135BC5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arbohydrates and derivatives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act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7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8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6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77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8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9.7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N-Acetylglucosam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4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2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6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0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7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Rib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53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0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3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31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5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0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DP-Galact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09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8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6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8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0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DP-Glucos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9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6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2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5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91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DP-N-Acetylglucosamin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5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44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56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4D1B23" w:rsidRPr="004D1B23" w:rsidTr="00135BC5"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rganic acids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cet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8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5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0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5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Bioti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6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4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0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3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6.8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itrate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3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5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88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96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7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Dimethylamin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2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03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1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ycol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7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2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8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act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5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16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8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5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3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16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-Hydroxyisovalerat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0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99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7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6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8.5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</w:tr>
      <w:tr w:rsidR="004D1B23" w:rsidRPr="004D1B23" w:rsidTr="00135BC5">
        <w:tc>
          <w:tcPr>
            <w:tcW w:w="929" w:type="pct"/>
            <w:tcBorders>
              <w:top w:val="nil"/>
              <w:left w:val="nil"/>
              <w:right w:val="nil"/>
            </w:tcBorders>
            <w:vAlign w:val="center"/>
          </w:tcPr>
          <w:p w:rsidR="00873D69" w:rsidRPr="004D1B23" w:rsidRDefault="00873D69" w:rsidP="00135BC5">
            <w:pPr>
              <w:ind w:left="17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is-Aconitate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50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86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428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63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51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7.28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</w:tbl>
    <w:p w:rsidR="00873D69" w:rsidRPr="004D1B23" w:rsidRDefault="00873D69" w:rsidP="00873D69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1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Metabolite contents are expressed as log10 [peak area of respective compound in arbitrary unit].</w:t>
      </w:r>
    </w:p>
    <w:p w:rsidR="00873D69" w:rsidRPr="004D1B23" w:rsidRDefault="00873D69" w:rsidP="00873D69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2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Greatest standard error of the mean (SEM).</w:t>
      </w:r>
    </w:p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  <w:sectPr w:rsidR="00873D69" w:rsidRPr="004D1B23" w:rsidSect="00873D69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a, b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Different superscript letters within rows indicate significant differences (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&lt; 0.05).</w:t>
      </w:r>
    </w:p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Table S2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Concentration of fatty acids in sows fed a standard gestation diet from day 85 to 108 of gestation and standard lactation diet from day 109 of gestation until day 21 of lactat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ON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or fed the CON diet top dressed with 1 g/sow/day of 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E. gracilis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derived </w:t>
      </w:r>
      <w:r w:rsidRPr="004D1B23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-gluca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RT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by lactation stage (colostrum, transient milk, and mature milk) (Least square mean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sym w:font="Symbol" w:char="F0B1"/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SEM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34"/>
        <w:gridCol w:w="842"/>
        <w:gridCol w:w="840"/>
        <w:gridCol w:w="832"/>
        <w:gridCol w:w="8"/>
        <w:gridCol w:w="842"/>
        <w:gridCol w:w="853"/>
        <w:gridCol w:w="861"/>
        <w:gridCol w:w="842"/>
        <w:gridCol w:w="842"/>
        <w:gridCol w:w="842"/>
        <w:gridCol w:w="10"/>
        <w:gridCol w:w="848"/>
        <w:gridCol w:w="845"/>
        <w:gridCol w:w="819"/>
      </w:tblGrid>
      <w:tr w:rsidR="004D1B23" w:rsidRPr="004D1B23" w:rsidTr="00135BC5">
        <w:tc>
          <w:tcPr>
            <w:tcW w:w="1093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Fatty acid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649" w:type="pct"/>
            <w:gridSpan w:val="2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lostrum</w:t>
            </w:r>
          </w:p>
        </w:tc>
        <w:tc>
          <w:tcPr>
            <w:tcW w:w="321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28" w:type="pct"/>
            <w:gridSpan w:val="2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661" w:type="pct"/>
            <w:gridSpan w:val="2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ransient milk</w:t>
            </w:r>
          </w:p>
        </w:tc>
        <w:tc>
          <w:tcPr>
            <w:tcW w:w="325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25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656" w:type="pct"/>
            <w:gridSpan w:val="3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ature milk</w:t>
            </w:r>
          </w:p>
        </w:tc>
        <w:tc>
          <w:tcPr>
            <w:tcW w:w="326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EM</w:t>
            </w:r>
          </w:p>
        </w:tc>
        <w:tc>
          <w:tcPr>
            <w:tcW w:w="316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</w:tr>
      <w:tr w:rsidR="004D1B23" w:rsidRPr="004D1B23" w:rsidTr="00135BC5">
        <w:tc>
          <w:tcPr>
            <w:tcW w:w="10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ON</w:t>
            </w:r>
          </w:p>
        </w:tc>
        <w:tc>
          <w:tcPr>
            <w:tcW w:w="33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RT</w:t>
            </w:r>
          </w:p>
        </w:tc>
        <w:tc>
          <w:tcPr>
            <w:tcW w:w="3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1B23" w:rsidRPr="004D1B23" w:rsidTr="00135BC5">
        <w:tc>
          <w:tcPr>
            <w:tcW w:w="5000" w:type="pct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aturated fatty acids (SFA)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Hexanoic acid (C6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2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1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348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2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254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aprylic acid (C8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3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3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6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601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4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33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apric acid (C10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0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0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5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41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3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19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auric acid (C12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6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5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5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5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3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6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7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77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yristic acid (C14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1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2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2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6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6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686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5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59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Pentadecanoic acid (C15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3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2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04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Palmitic acid (C16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48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1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7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7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4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5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64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argaric acid (C17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9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69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11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tearic acid (C18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9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0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1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0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5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837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7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239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rachidic acid (C20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15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8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7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10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31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Behenic acid (C22: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0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1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7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884</w:t>
            </w:r>
          </w:p>
        </w:tc>
        <w:tc>
          <w:tcPr>
            <w:tcW w:w="3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.8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929</w:t>
            </w:r>
          </w:p>
        </w:tc>
      </w:tr>
      <w:tr w:rsidR="004D1B23" w:rsidRPr="004D1B23" w:rsidTr="00135BC5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onounsaturated fatty acids (MUFA)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Palmitoleic acid (C16: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25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430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0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0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87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0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9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98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is-10-heptadecarnoic acid (C17: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12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63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7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89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3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22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leic acid (C18:1n9c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71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850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9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9.0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66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71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icosaenoic acid (C20:1n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2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9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0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0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8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69</w:t>
            </w:r>
          </w:p>
        </w:tc>
      </w:tr>
      <w:tr w:rsidR="004D1B23" w:rsidRPr="004D1B23" w:rsidTr="00135BC5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mega-3 polyunsaturated fatty acids (PUFA)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inolenic acid (C18:3n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2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339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4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4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93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4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3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61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cosapentaenoic acid (C22:5n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9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7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20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126</w:t>
            </w:r>
          </w:p>
        </w:tc>
      </w:tr>
      <w:tr w:rsidR="004D1B23" w:rsidRPr="004D1B23" w:rsidTr="00135BC5"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mega-6 polyunsaturated fatty acids (PUFA)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Linolelaidic acid (C18:2n6t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44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0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67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2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2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47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inoleic acid (C18:2n6c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5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72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6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7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81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5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4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18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gamma-Linolenic acid (C18:3n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57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78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9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0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58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2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1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715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icosadienoic acid (C20:2n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34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999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0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1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814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91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 xml:space="preserve">Dihomo-gamma-linolenic (C20:3n6)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5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21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6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91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1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0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439</w:t>
            </w:r>
          </w:p>
        </w:tc>
      </w:tr>
      <w:tr w:rsidR="004D1B23" w:rsidRPr="004D1B23" w:rsidTr="00135BC5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spacing w:line="276" w:lineRule="auto"/>
              <w:ind w:left="18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rachidonic acid (C20:4n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166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35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2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.3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3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23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85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.7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05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3D69" w:rsidRPr="004D1B23" w:rsidRDefault="00873D69" w:rsidP="00135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0.347</w:t>
            </w:r>
          </w:p>
        </w:tc>
      </w:tr>
    </w:tbl>
    <w:p w:rsidR="00873D69" w:rsidRPr="004D1B23" w:rsidRDefault="00873D69" w:rsidP="00873D69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1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Fatty acid contents are expressed as mg/100g.</w:t>
      </w:r>
    </w:p>
    <w:p w:rsidR="00873D69" w:rsidRPr="004D1B23" w:rsidRDefault="00873D69" w:rsidP="00873D69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2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Greatest standard error of the mean (SEM).</w:t>
      </w:r>
    </w:p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a, b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Different superscript letters within rows indicate significant differences (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P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&lt; 0.05).</w:t>
      </w:r>
    </w:p>
    <w:p w:rsidR="00873D69" w:rsidRPr="004D1B23" w:rsidRDefault="00873D69" w:rsidP="00873D69">
      <w:pPr>
        <w:rPr>
          <w:color w:val="000000" w:themeColor="text1"/>
          <w:lang w:val="en-US"/>
        </w:rPr>
        <w:sectPr w:rsidR="00873D69" w:rsidRPr="004D1B23" w:rsidSect="00873D69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873D69" w:rsidRPr="004D1B23" w:rsidRDefault="00873D69" w:rsidP="00873D69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Table S3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Assignment table of non-volatile polar metabolites present in the </w:t>
      </w: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1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H-NMR spectra of sow mammary gland secretion (colostrum, transient milk, and mature milk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6"/>
        <w:gridCol w:w="1003"/>
        <w:gridCol w:w="2351"/>
        <w:gridCol w:w="3690"/>
      </w:tblGrid>
      <w:tr w:rsidR="004D1B23" w:rsidRPr="004D1B23" w:rsidTr="00135BC5">
        <w:tc>
          <w:tcPr>
            <w:tcW w:w="1237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hemical group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umber</w:t>
            </w:r>
          </w:p>
        </w:tc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ompound name</w:t>
            </w:r>
          </w:p>
        </w:tc>
        <w:tc>
          <w:tcPr>
            <w:tcW w:w="1971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</w:rPr>
              <w:t>1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 chemical shift, ppm</w:t>
            </w: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en-US"/>
              </w:rPr>
              <w:t>a</w:t>
            </w:r>
          </w:p>
        </w:tc>
      </w:tr>
      <w:tr w:rsidR="004D1B23" w:rsidRPr="004D1B23" w:rsidTr="00135BC5">
        <w:tc>
          <w:tcPr>
            <w:tcW w:w="1237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lcohols and polyols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rabitol</w:t>
            </w:r>
          </w:p>
        </w:tc>
        <w:tc>
          <w:tcPr>
            <w:tcW w:w="1971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73 (m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rythritol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77 (m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Ethanol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65 (m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ethanol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35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yo-Inositol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29 (t), 4.07 (t)</w:t>
            </w:r>
          </w:p>
        </w:tc>
      </w:tr>
      <w:tr w:rsidR="004D1B23" w:rsidRPr="004D1B23" w:rsidTr="00135BC5">
        <w:tc>
          <w:tcPr>
            <w:tcW w:w="123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mines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arnitine</w:t>
            </w:r>
          </w:p>
        </w:tc>
        <w:tc>
          <w:tcPr>
            <w:tcW w:w="1971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21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hol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19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Acetylcarnit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13 (s), 3.17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Acteylchol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13 (s), 3.17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-phosphochol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21 (s), 3.63 (m), 4.19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9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21" w:firstLine="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n-Glycero-3-phosphocoline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21 (s), 4.31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</w:t>
            </w:r>
          </w:p>
        </w:tc>
      </w:tr>
      <w:tr w:rsidR="004D1B23" w:rsidRPr="004D1B23" w:rsidTr="00135BC5">
        <w:tc>
          <w:tcPr>
            <w:tcW w:w="1237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mino acids and derivatives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9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denine</w:t>
            </w:r>
          </w:p>
        </w:tc>
        <w:tc>
          <w:tcPr>
            <w:tcW w:w="1971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.17 (s), 8.21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lan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.47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Betai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25 (s), 3.87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03 (s), 3.91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03 (s), 4.05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reatine phosph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.03 (s), 3.93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utam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73 (m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yc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55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Hypoxanth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8.21 (d) 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Inos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83 (m), 6.09 (d), 8.23 (s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Isoleuc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0.99 (t), 3.67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euc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0.91 (m), 1.71 (m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N-Acetylglutam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03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s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11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hreon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1.31 (d), 3.59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Taur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.43 (t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MP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35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t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97 (m), 8.01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racil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79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7.51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rid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77 (m), 3.85 (m), 4.13 (m), 5.91 (t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7.87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,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Val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61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-Carboxyglutamate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73 (m)</w:t>
            </w:r>
          </w:p>
        </w:tc>
      </w:tr>
      <w:tr w:rsidR="004D1B23" w:rsidRPr="004D1B23" w:rsidTr="00135BC5">
        <w:tc>
          <w:tcPr>
            <w:tcW w:w="1237" w:type="pct"/>
            <w:vMerge w:val="restart"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arbohydrates and derivatives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actose</w:t>
            </w:r>
          </w:p>
        </w:tc>
        <w:tc>
          <w:tcPr>
            <w:tcW w:w="1971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25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t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55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, 3.67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73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, 3.82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, 3.95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m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47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65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,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23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  <w:cs/>
              </w:rPr>
              <w:t xml:space="preserve"> </w:t>
            </w: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firstLine="3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N-Acetylglucosam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05 (s), 3.45 (m), 3.53 (m), 8.09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Ribos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09 (s), 5.39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DP-Galactos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63 (m), 5.93 (t), 7.93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DP-Glucos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3.43 (t), 3.53 (m), 4.17 (m), </w:t>
            </w:r>
          </w:p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59 (m), 7.91 (d)</w:t>
            </w:r>
          </w:p>
        </w:tc>
      </w:tr>
      <w:tr w:rsidR="004D1B23" w:rsidRPr="004D1B23" w:rsidTr="00135BC5">
        <w:tc>
          <w:tcPr>
            <w:tcW w:w="12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firstLine="3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UDP-N-Acetylglucosamine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07 (s), 4.21 (m), 5.51 (m), 5.95 (t), 7.93 (d), 8.31 (d)</w:t>
            </w:r>
          </w:p>
        </w:tc>
      </w:tr>
      <w:tr w:rsidR="004D1B23" w:rsidRPr="004D1B23" w:rsidTr="00135BC5">
        <w:tc>
          <w:tcPr>
            <w:tcW w:w="123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Organic acids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Acetate</w:t>
            </w:r>
          </w:p>
        </w:tc>
        <w:tc>
          <w:tcPr>
            <w:tcW w:w="1971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.91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Biotin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75 (d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itr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51 (d), 2.71 (d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Dimethylamin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.71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Glycol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93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Lact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.31 (d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-Hydroxyisovalerate</w:t>
            </w:r>
          </w:p>
        </w:tc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0.89 (s), 1.73 (s)</w:t>
            </w:r>
          </w:p>
        </w:tc>
      </w:tr>
      <w:tr w:rsidR="004D1B23" w:rsidRPr="004D1B23" w:rsidTr="00135BC5">
        <w:tc>
          <w:tcPr>
            <w:tcW w:w="1237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ind w:left="177" w:hanging="147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cis-Aconitate</w:t>
            </w:r>
          </w:p>
        </w:tc>
        <w:tc>
          <w:tcPr>
            <w:tcW w:w="1971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17 (s), 5.97 (s)</w:t>
            </w:r>
          </w:p>
        </w:tc>
      </w:tr>
    </w:tbl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  <w:sectPr w:rsidR="00873D69" w:rsidRPr="004D1B23" w:rsidSect="00873D69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a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Chemical shift values are referenced to TSP signal (0.00 ppm) at pH 6.00; </w:t>
      </w: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b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Letters indicate singlet (s), doublet (d), triplet (t), and multiplet (m)</w:t>
      </w: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multiplicity of </w:t>
      </w: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1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H-NMR peak, respectively.</w:t>
      </w:r>
    </w:p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/>
          <w:color w:val="000000" w:themeColor="text1"/>
          <w:lang w:val="en-US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4</w:t>
      </w:r>
      <w:r w:rsidRPr="004D1B23">
        <w:rPr>
          <w:rFonts w:ascii="Times New Roman" w:hAnsi="Times New Roman" w:cs="Times New Roman"/>
          <w:color w:val="000000" w:themeColor="text1"/>
          <w:lang w:val="en-US"/>
        </w:rPr>
        <w:t>. Retention time of fatty acids present in the GC-MS-FAME of sow mammary gland secretion (colostrum, transient milk, and mature milk)</w:t>
      </w:r>
      <w:r w:rsidRPr="004D1B23">
        <w:rPr>
          <w:rFonts w:ascii="Times New Roman" w:hAnsi="Times New Roman"/>
          <w:color w:val="000000" w:themeColor="text1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7"/>
        <w:gridCol w:w="1026"/>
        <w:gridCol w:w="1790"/>
        <w:gridCol w:w="2849"/>
        <w:gridCol w:w="1548"/>
      </w:tblGrid>
      <w:tr w:rsidR="004D1B23" w:rsidRPr="004D1B23" w:rsidTr="00135BC5">
        <w:tc>
          <w:tcPr>
            <w:tcW w:w="1147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lang w:val="en-US"/>
              </w:rPr>
              <w:t>Chemical group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lang w:val="en-US"/>
              </w:rPr>
              <w:t>Number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 time (min)</w:t>
            </w:r>
          </w:p>
        </w:tc>
        <w:tc>
          <w:tcPr>
            <w:tcW w:w="1522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lang w:val="en-US"/>
              </w:rPr>
              <w:t>Compound name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/>
                <w:color w:val="000000" w:themeColor="text1"/>
                <w:lang w:val="en-US"/>
              </w:rPr>
              <w:t>Chemical formula</w:t>
            </w:r>
          </w:p>
        </w:tc>
      </w:tr>
      <w:tr w:rsidR="004D1B23" w:rsidRPr="004D1B23" w:rsidTr="00135BC5">
        <w:tc>
          <w:tcPr>
            <w:tcW w:w="114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Saturated fatty acids (SFA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/>
                <w:color w:val="000000" w:themeColor="text1"/>
                <w:lang w:val="en-US"/>
              </w:rPr>
              <w:t>11.35</w:t>
            </w:r>
          </w:p>
        </w:tc>
        <w:tc>
          <w:tcPr>
            <w:tcW w:w="1522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exanoic acid 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6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2.76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pryl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8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4.2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pr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0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5.6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aur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2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7.0</w:t>
            </w:r>
            <w:r w:rsidRPr="004D1B23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8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yrist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4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7.86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entadecano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5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8.77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almit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6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9.70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argar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7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0.75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tear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8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3.04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rachid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20:0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5.49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henic acid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22:0)</w:t>
            </w:r>
          </w:p>
        </w:tc>
      </w:tr>
      <w:tr w:rsidR="004D1B23" w:rsidRPr="004D1B23" w:rsidTr="00135BC5">
        <w:tc>
          <w:tcPr>
            <w:tcW w:w="114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Monounsaturated fatty acids (MUFA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9.57</w:t>
            </w:r>
          </w:p>
        </w:tc>
        <w:tc>
          <w:tcPr>
            <w:tcW w:w="1522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almitoleic acid 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6:1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0.5</w:t>
            </w:r>
            <w:r w:rsidRPr="004D1B23">
              <w:rPr>
                <w:rFonts w:ascii="Times New Roman" w:hAnsi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is-10-heptadecarno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7:1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1.6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le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8:1n9c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3.96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icosaenoic acid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20:1n9)</w:t>
            </w:r>
          </w:p>
        </w:tc>
      </w:tr>
      <w:tr w:rsidR="004D1B23" w:rsidRPr="004D1B23" w:rsidTr="00135BC5">
        <w:tc>
          <w:tcPr>
            <w:tcW w:w="114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mega-3 polyunsaturated fatty acids (PUFA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4.32</w:t>
            </w:r>
          </w:p>
        </w:tc>
        <w:tc>
          <w:tcPr>
            <w:tcW w:w="1522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inolenic acid 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8:3n3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31.62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Docosapentaenoic acid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C22:5n3)</w:t>
            </w:r>
          </w:p>
        </w:tc>
      </w:tr>
      <w:tr w:rsidR="004D1B23" w:rsidRPr="004D1B23" w:rsidTr="00135BC5">
        <w:tc>
          <w:tcPr>
            <w:tcW w:w="114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Omega-6 polyunsaturated fatty acids (PUFA)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956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1.87</w:t>
            </w:r>
          </w:p>
        </w:tc>
        <w:tc>
          <w:tcPr>
            <w:tcW w:w="1522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inolelaidic acid 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8:2n6t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2.88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inole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18:2n6c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3.83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 xml:space="preserve">gamma-Linolen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(C18:3n6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5.28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icosadienoic acid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20:2n6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6.27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 xml:space="preserve">Dihomo-gamma-linolenic 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  <w:lang w:val="it-IT"/>
              </w:rPr>
              <w:t>(C20:3n6)</w:t>
            </w:r>
          </w:p>
        </w:tc>
      </w:tr>
      <w:tr w:rsidR="004D1B23" w:rsidRPr="004D1B23" w:rsidTr="00135BC5">
        <w:tc>
          <w:tcPr>
            <w:tcW w:w="1147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27.05</w:t>
            </w:r>
          </w:p>
        </w:tc>
        <w:tc>
          <w:tcPr>
            <w:tcW w:w="1522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rachidonic acid 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</w:tcPr>
          <w:p w:rsidR="00873D69" w:rsidRPr="004D1B23" w:rsidRDefault="00873D69" w:rsidP="00135BC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1B23">
              <w:rPr>
                <w:rFonts w:ascii="Times New Roman" w:hAnsi="Times New Roman" w:cs="Times New Roman"/>
                <w:color w:val="000000" w:themeColor="text1"/>
                <w:szCs w:val="24"/>
              </w:rPr>
              <w:t>(C20:4n6)</w:t>
            </w:r>
          </w:p>
        </w:tc>
      </w:tr>
    </w:tbl>
    <w:p w:rsidR="00873D69" w:rsidRPr="004D1B23" w:rsidRDefault="00873D69" w:rsidP="00873D69">
      <w:pPr>
        <w:tabs>
          <w:tab w:val="left" w:pos="1364"/>
        </w:tabs>
        <w:spacing w:line="480" w:lineRule="auto"/>
        <w:jc w:val="thaiDistribute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  <w:sectPr w:rsidR="00873D69" w:rsidRPr="004D1B23" w:rsidSect="00873D69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E988CA" wp14:editId="07319E27">
                <wp:simplePos x="0" y="0"/>
                <wp:positionH relativeFrom="column">
                  <wp:posOffset>793962</wp:posOffset>
                </wp:positionH>
                <wp:positionV relativeFrom="paragraph">
                  <wp:posOffset>-69850</wp:posOffset>
                </wp:positionV>
                <wp:extent cx="290195" cy="244475"/>
                <wp:effectExtent l="0" t="0" r="0" b="0"/>
                <wp:wrapNone/>
                <wp:docPr id="905326812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747351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74735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988CA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62.5pt;margin-top:-5.5pt;width:22.85pt;height:1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" filled="f" stroked="f" strokeweight=".5pt">
                <v:textbox>
                  <w:txbxContent>
                    <w:p w:rsidR="00873D69" w:rsidRPr="00747351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74735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rFonts w:ascii="Times New Roman" w:hAnsi="Times New Roman" w:cs="Times New Roman"/>
          <w:noProof/>
          <w:color w:val="000000" w:themeColor="text1"/>
          <w:sz w:val="10"/>
          <w:szCs w:val="10"/>
          <w:lang w:val="en-US"/>
        </w:rPr>
        <w:drawing>
          <wp:inline distT="0" distB="0" distL="0" distR="0" wp14:anchorId="158CFFCF" wp14:editId="5D3E602B">
            <wp:extent cx="3600000" cy="2340000"/>
            <wp:effectExtent l="0" t="0" r="0" b="0"/>
            <wp:docPr id="1170488922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488922" name="Picture 11704889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FC45C3" wp14:editId="350D1226">
                <wp:simplePos x="0" y="0"/>
                <wp:positionH relativeFrom="column">
                  <wp:posOffset>793750</wp:posOffset>
                </wp:positionH>
                <wp:positionV relativeFrom="paragraph">
                  <wp:posOffset>133350</wp:posOffset>
                </wp:positionV>
                <wp:extent cx="290195" cy="244475"/>
                <wp:effectExtent l="0" t="0" r="0" b="0"/>
                <wp:wrapNone/>
                <wp:docPr id="370385237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747351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C45C3" id="_x0000_s1027" type="#_x0000_t202" style="position:absolute;left:0;text-align:left;margin-left:62.5pt;margin-top:10.5pt;width:22.85pt;height:1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" filled="f" stroked="f" strokeweight=".5pt">
                <v:textbox>
                  <w:txbxContent>
                    <w:p w:rsidR="00873D69" w:rsidRPr="00747351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 w:val="10"/>
          <w:szCs w:val="10"/>
          <w:lang w:val="en-US"/>
        </w:rPr>
        <w:drawing>
          <wp:inline distT="0" distB="0" distL="0" distR="0" wp14:anchorId="517DFA25" wp14:editId="68F23C13">
            <wp:extent cx="3600000" cy="2340000"/>
            <wp:effectExtent l="0" t="0" r="0" b="0"/>
            <wp:docPr id="1365885237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885237" name="Picture 13658852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F78E8D" wp14:editId="47249568">
                <wp:simplePos x="0" y="0"/>
                <wp:positionH relativeFrom="column">
                  <wp:posOffset>786765</wp:posOffset>
                </wp:positionH>
                <wp:positionV relativeFrom="paragraph">
                  <wp:posOffset>152188</wp:posOffset>
                </wp:positionV>
                <wp:extent cx="290195" cy="244475"/>
                <wp:effectExtent l="0" t="0" r="0" b="0"/>
                <wp:wrapNone/>
                <wp:docPr id="136624762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747351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78E8D" id="_x0000_s1028" type="#_x0000_t202" style="position:absolute;left:0;text-align:left;margin-left:61.95pt;margin-top:12pt;width:22.85pt;height:19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" filled="f" stroked="f" strokeweight=".5pt">
                <v:textbox>
                  <w:txbxContent>
                    <w:p w:rsidR="00873D69" w:rsidRPr="00747351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 w:val="10"/>
          <w:szCs w:val="10"/>
          <w:lang w:val="en-US"/>
        </w:rPr>
        <w:drawing>
          <wp:inline distT="0" distB="0" distL="0" distR="0" wp14:anchorId="61849CFB" wp14:editId="37874018">
            <wp:extent cx="3600000" cy="2340000"/>
            <wp:effectExtent l="0" t="0" r="0" b="0"/>
            <wp:docPr id="1847976457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976457" name="Picture 18479764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tabs>
          <w:tab w:val="left" w:pos="1364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0"/>
          <w:szCs w:val="10"/>
          <w:lang w:val="en-US"/>
        </w:rPr>
      </w:pPr>
      <w:r w:rsidRPr="004D1B23"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B2BCAC" wp14:editId="15FCF82A">
                <wp:simplePos x="0" y="0"/>
                <wp:positionH relativeFrom="column">
                  <wp:posOffset>792480</wp:posOffset>
                </wp:positionH>
                <wp:positionV relativeFrom="paragraph">
                  <wp:posOffset>106680</wp:posOffset>
                </wp:positionV>
                <wp:extent cx="290195" cy="244475"/>
                <wp:effectExtent l="0" t="0" r="0" b="0"/>
                <wp:wrapNone/>
                <wp:docPr id="205706266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19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747351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2BCAC" id="_x0000_s1029" type="#_x0000_t202" style="position:absolute;left:0;text-align:left;margin-left:62.4pt;margin-top:8.4pt;width:22.85pt;height: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" filled="f" stroked="f" strokeweight=".5pt">
                <v:textbox>
                  <w:txbxContent>
                    <w:p w:rsidR="00873D69" w:rsidRPr="00747351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rFonts w:ascii="Times New Roman" w:hAnsi="Times New Roman" w:cs="Times New Roman"/>
          <w:noProof/>
          <w:color w:val="000000" w:themeColor="text1"/>
          <w:sz w:val="10"/>
          <w:szCs w:val="10"/>
          <w:lang w:val="en-US"/>
        </w:rPr>
        <w:drawing>
          <wp:inline distT="0" distB="0" distL="0" distR="0" wp14:anchorId="24C92965" wp14:editId="5445BBC4">
            <wp:extent cx="3599815" cy="2105418"/>
            <wp:effectExtent l="0" t="0" r="0" b="3175"/>
            <wp:docPr id="1994632648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632648" name="Picture 19946326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0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tabs>
          <w:tab w:val="left" w:pos="1364"/>
        </w:tabs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  <w:sectPr w:rsidR="00873D69" w:rsidRPr="004D1B23" w:rsidSect="00873D69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igure S1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</w:t>
      </w:r>
      <w:r w:rsidRPr="004D1B23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1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H-NMR spectra of samples (colostrum, transient milk, mature milk) from sows fed with 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E. gracilis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derived </w:t>
      </w:r>
      <w:r w:rsidRPr="004D1B23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-glucan supplementat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A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) and expansions corresponding for aliphatic reg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B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), sugar reg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) and aromatic reg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D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) with assigned peaks: TSP: internal standard,  1: leucine, 2: isoleucine, 3: valine, 4: lactate, 5: alanine, 6: 2-hydroxybutyrate, 7: acetate, 8: 2-hydroxyisovalerate, 9: N-acetylglutamate, 10: citrate, 11: dimethylamine, 12: biotin, 13: creatine, 14: creatine phosphate, 15: creatinine, 16: O-acetylcarnitine, 17: O-acetylcholine, 18: betaine, 19: carnitine, 20: choline, 21: lactose, 22: myo-inositol, 23: methanol, 24: glycine, 25: O-phosphocholine, 26: threonine, 27: taurine, 28: UDP-glucose, 29: UDP-N-acetylglucosamine, 30: UMP, 31: arabitol,  32: erythritol, 33: 4-carboxyglutamate, 34: glycolate, 35: sn-glycerol-3-phosphocholine, 36: ribose, 37: UDP-galactose, 38: uracil, 39: cis-aconitate, 40: ethanol, 41: inosine, 42: uridine, 43: N-acetylglucosamine, 44: adenine, 45: hypoxanthine.</w:t>
      </w:r>
    </w:p>
    <w:p w:rsidR="00873D69" w:rsidRPr="004D1B23" w:rsidRDefault="00873D69" w:rsidP="00873D69">
      <w:pPr>
        <w:tabs>
          <w:tab w:val="left" w:pos="1364"/>
        </w:tabs>
        <w:spacing w:line="276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4D1B23">
        <w:rPr>
          <w:rFonts w:ascii="Times New Roman" w:hAnsi="Times New Roman" w:cs="Times New Roman"/>
          <w:b/>
          <w:bCs/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12413143" wp14:editId="6A0B8FC2">
            <wp:extent cx="5943600" cy="3512185"/>
            <wp:effectExtent l="0" t="0" r="0" b="5715"/>
            <wp:docPr id="157773727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37279" name="Picture 157773727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  <w:lang w:val="en-US"/>
        </w:rPr>
        <w:sectPr w:rsidR="00873D69" w:rsidRPr="004D1B23" w:rsidSect="00873D69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igure S2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GC-MS chromatogram of FAMEs of samples (colostrum, transient milk, mature milk) from sows fed with 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E. gracilis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derived </w:t>
      </w:r>
      <w:r w:rsidRPr="004D1B23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glucan supplementation. Peak identification: 1: hexanoic acid, 2: caprylic acid, 3: capric acid, 4: lauric acid, 5: myristic acid, 6: pentadecanoic acid, 7: palmitic acid, 8: margaric acid, 9: stearic acid, 10: arachidic acid, 11: behenic acid, 12: palmitoleic acid, 13: cis-10-heptadecarnoic acid, 14: oleic acid, 15: eicosaenoic acid, 16: linolenic acid, 17: docosapentaenoic acid, 18: linolelaidic acid, 19: linoleic acid, 20: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it-IT"/>
        </w:rPr>
        <w:t>gamma-Linolenic acid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21: eicosadienoic acid, 22: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it-IT"/>
        </w:rPr>
        <w:t>dihomo-gamma-linolenic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23: arachidonic acid. </w:t>
      </w:r>
    </w:p>
    <w:p w:rsidR="00873D69" w:rsidRPr="004D1B23" w:rsidRDefault="00873D69" w:rsidP="00873D69">
      <w:pPr>
        <w:jc w:val="center"/>
        <w:rPr>
          <w:color w:val="000000" w:themeColor="text1"/>
          <w:lang w:val="en-US"/>
        </w:rPr>
      </w:pPr>
      <w:r w:rsidRPr="004D1B23"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96FD10" wp14:editId="337724C2">
                <wp:simplePos x="0" y="0"/>
                <wp:positionH relativeFrom="column">
                  <wp:posOffset>2873473</wp:posOffset>
                </wp:positionH>
                <wp:positionV relativeFrom="paragraph">
                  <wp:posOffset>92710</wp:posOffset>
                </wp:positionV>
                <wp:extent cx="404495" cy="269240"/>
                <wp:effectExtent l="0" t="0" r="0" b="0"/>
                <wp:wrapNone/>
                <wp:docPr id="8525413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96FD10" id="Text Box 1" o:spid="_x0000_s1030" type="#_x0000_t202" style="position:absolute;left:0;text-align:left;margin-left:226.25pt;margin-top:7.3pt;width:31.85pt;height:21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C9E710" wp14:editId="68B240AE">
                <wp:simplePos x="0" y="0"/>
                <wp:positionH relativeFrom="column">
                  <wp:posOffset>221615</wp:posOffset>
                </wp:positionH>
                <wp:positionV relativeFrom="paragraph">
                  <wp:posOffset>92808</wp:posOffset>
                </wp:positionV>
                <wp:extent cx="404495" cy="269240"/>
                <wp:effectExtent l="0" t="0" r="0" b="0"/>
                <wp:wrapNone/>
                <wp:docPr id="7324766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C9E710" id="_x0000_s1031" type="#_x0000_t202" style="position:absolute;left:0;text-align:left;margin-left:17.45pt;margin-top:7.3pt;width:31.85pt;height:21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w:drawing>
          <wp:inline distT="0" distB="0" distL="0" distR="0" wp14:anchorId="19683465" wp14:editId="4DAED0B8">
            <wp:extent cx="2466975" cy="2192867"/>
            <wp:effectExtent l="0" t="0" r="0" b="4445"/>
            <wp:docPr id="1810615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615421" name="Picture 18106154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1906" cy="220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1B23">
        <w:rPr>
          <w:color w:val="000000" w:themeColor="text1"/>
          <w:lang w:val="en-US"/>
        </w:rPr>
        <w:t xml:space="preserve">   </w:t>
      </w:r>
      <w:r w:rsidRPr="004D1B23">
        <w:rPr>
          <w:noProof/>
          <w:color w:val="000000" w:themeColor="text1"/>
        </w:rPr>
        <w:drawing>
          <wp:inline distT="0" distB="0" distL="0" distR="0" wp14:anchorId="468A0E5E" wp14:editId="3955F8BA">
            <wp:extent cx="2470785" cy="2196254"/>
            <wp:effectExtent l="0" t="0" r="5715" b="1270"/>
            <wp:docPr id="14332097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209760" name="Picture 143320976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670" cy="227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jc w:val="center"/>
        <w:rPr>
          <w:color w:val="000000" w:themeColor="text1"/>
          <w:cs/>
          <w:lang w:val="en-US"/>
        </w:rPr>
      </w:pPr>
      <w:r w:rsidRPr="004D1B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33C379" wp14:editId="06DED2E0">
                <wp:simplePos x="0" y="0"/>
                <wp:positionH relativeFrom="column">
                  <wp:posOffset>2874743</wp:posOffset>
                </wp:positionH>
                <wp:positionV relativeFrom="paragraph">
                  <wp:posOffset>102870</wp:posOffset>
                </wp:positionV>
                <wp:extent cx="404495" cy="269240"/>
                <wp:effectExtent l="0" t="0" r="0" b="0"/>
                <wp:wrapNone/>
                <wp:docPr id="17344924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3C379" id="_x0000_s1032" type="#_x0000_t202" style="position:absolute;left:0;text-align:left;margin-left:226.35pt;margin-top:8.1pt;width:31.85pt;height:21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4C8DA7" wp14:editId="6CE314EF">
                <wp:simplePos x="0" y="0"/>
                <wp:positionH relativeFrom="column">
                  <wp:posOffset>222885</wp:posOffset>
                </wp:positionH>
                <wp:positionV relativeFrom="paragraph">
                  <wp:posOffset>102968</wp:posOffset>
                </wp:positionV>
                <wp:extent cx="404495" cy="269240"/>
                <wp:effectExtent l="0" t="0" r="0" b="0"/>
                <wp:wrapNone/>
                <wp:docPr id="2120085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4C8DA7" id="_x0000_s1033" type="#_x0000_t202" style="position:absolute;left:0;text-align:left;margin-left:17.55pt;margin-top:8.1pt;width:31.85pt;height:21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w:drawing>
          <wp:inline distT="0" distB="0" distL="0" distR="0" wp14:anchorId="5EA709C9" wp14:editId="492F52B0">
            <wp:extent cx="2466975" cy="2192867"/>
            <wp:effectExtent l="0" t="0" r="0" b="4445"/>
            <wp:docPr id="15191055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105583" name="Picture 151910558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9193" cy="220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1B23">
        <w:rPr>
          <w:color w:val="000000" w:themeColor="text1"/>
          <w:lang w:val="en-US"/>
        </w:rPr>
        <w:t xml:space="preserve">   </w:t>
      </w:r>
      <w:r w:rsidRPr="004D1B23">
        <w:rPr>
          <w:noProof/>
          <w:color w:val="000000" w:themeColor="text1"/>
        </w:rPr>
        <w:drawing>
          <wp:inline distT="0" distB="0" distL="0" distR="0" wp14:anchorId="37840EA4" wp14:editId="60328836">
            <wp:extent cx="2490751" cy="2214000"/>
            <wp:effectExtent l="0" t="0" r="0" b="0"/>
            <wp:docPr id="5063624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68073" name="Picture 125636807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0751" cy="221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D69" w:rsidRPr="004D1B23" w:rsidRDefault="00873D69" w:rsidP="00873D69">
      <w:pPr>
        <w:jc w:val="center"/>
        <w:rPr>
          <w:color w:val="000000" w:themeColor="text1"/>
          <w:lang w:val="en-US"/>
        </w:rPr>
      </w:pPr>
      <w:r w:rsidRPr="004D1B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A06945" wp14:editId="5DF333E3">
                <wp:simplePos x="0" y="0"/>
                <wp:positionH relativeFrom="column">
                  <wp:posOffset>2875378</wp:posOffset>
                </wp:positionH>
                <wp:positionV relativeFrom="paragraph">
                  <wp:posOffset>84455</wp:posOffset>
                </wp:positionV>
                <wp:extent cx="404495" cy="269240"/>
                <wp:effectExtent l="0" t="0" r="0" b="0"/>
                <wp:wrapNone/>
                <wp:docPr id="17571942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06945" id="_x0000_s1034" type="#_x0000_t202" style="position:absolute;left:0;text-align:left;margin-left:226.4pt;margin-top:6.65pt;width:31.85pt;height:21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1A71AA" wp14:editId="4F877DAB">
                <wp:simplePos x="0" y="0"/>
                <wp:positionH relativeFrom="column">
                  <wp:posOffset>223520</wp:posOffset>
                </wp:positionH>
                <wp:positionV relativeFrom="paragraph">
                  <wp:posOffset>84553</wp:posOffset>
                </wp:positionV>
                <wp:extent cx="404495" cy="269240"/>
                <wp:effectExtent l="0" t="0" r="0" b="0"/>
                <wp:wrapNone/>
                <wp:docPr id="1570184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73D69" w:rsidRPr="003303B0" w:rsidRDefault="00873D69" w:rsidP="00873D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3303B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A71AA" id="_x0000_s1035" type="#_x0000_t202" style="position:absolute;left:0;text-align:left;margin-left:17.6pt;margin-top:6.65pt;width:31.85pt;height:21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" filled="f" stroked="f" strokeweight=".5pt">
                <v:textbox>
                  <w:txbxContent>
                    <w:p w:rsidR="00873D69" w:rsidRPr="003303B0" w:rsidRDefault="00873D69" w:rsidP="00873D69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3303B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4D1B23">
        <w:rPr>
          <w:noProof/>
          <w:color w:val="000000" w:themeColor="text1"/>
        </w:rPr>
        <w:drawing>
          <wp:inline distT="0" distB="0" distL="0" distR="0" wp14:anchorId="1BECED14" wp14:editId="6B4FD794">
            <wp:extent cx="2466975" cy="2192867"/>
            <wp:effectExtent l="0" t="0" r="0" b="4445"/>
            <wp:docPr id="16455918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591806" name="Picture 164559180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8901" cy="2203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1B23">
        <w:rPr>
          <w:color w:val="000000" w:themeColor="text1"/>
          <w:lang w:val="en-US"/>
        </w:rPr>
        <w:t xml:space="preserve">   </w:t>
      </w:r>
      <w:r w:rsidRPr="004D1B23">
        <w:rPr>
          <w:noProof/>
          <w:color w:val="000000" w:themeColor="text1"/>
        </w:rPr>
        <w:drawing>
          <wp:inline distT="0" distB="0" distL="0" distR="0" wp14:anchorId="710E3542" wp14:editId="491E25C7">
            <wp:extent cx="2470501" cy="2196000"/>
            <wp:effectExtent l="0" t="0" r="6350" b="1270"/>
            <wp:docPr id="11347669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861571" name="Picture 161786157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0501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ADC" w:rsidRPr="004D1B23" w:rsidRDefault="00873D69" w:rsidP="00873D69">
      <w:pPr>
        <w:rPr>
          <w:color w:val="000000" w:themeColor="text1"/>
        </w:rPr>
      </w:pP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ig. S3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PCA scores plot for the comparison of volatile polar metabolite (panel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A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B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and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and fatty acid (panel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D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E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and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 profiles of colostrum (panel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A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and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D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, transient milk (panel 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B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E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, </w:t>
      </w:r>
      <w:r w:rsidRPr="004D1B23">
        <w:rPr>
          <w:rFonts w:ascii="Times New Roman" w:hAnsi="Times New Roman"/>
          <w:color w:val="000000" w:themeColor="text1"/>
          <w:lang w:val="en-US"/>
        </w:rPr>
        <w:t xml:space="preserve">and mature milk (panel </w:t>
      </w:r>
      <w:r w:rsidRPr="004D1B23">
        <w:rPr>
          <w:rFonts w:ascii="Times New Roman" w:hAnsi="Times New Roman"/>
          <w:b/>
          <w:bCs/>
          <w:color w:val="000000" w:themeColor="text1"/>
          <w:lang w:val="en-US"/>
        </w:rPr>
        <w:t xml:space="preserve">C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and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F</w:t>
      </w:r>
      <w:r w:rsidRPr="004D1B23">
        <w:rPr>
          <w:rFonts w:ascii="Times New Roman" w:hAnsi="Times New Roman"/>
          <w:color w:val="000000" w:themeColor="text1"/>
          <w:lang w:val="en-US"/>
        </w:rPr>
        <w:t xml:space="preserve">) samples collected from 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sows fed a standard gestation diet from day 85 to 108 of gestation and standard lactation diet from day 109 of gestation until day 21 of lactatio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ON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; red color) or fed the CON diet top dressed with 1 g/sow/day of </w:t>
      </w:r>
      <w:r w:rsidRPr="004D1B23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E. gracilis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derived </w:t>
      </w:r>
      <w:r w:rsidRPr="004D1B23">
        <w:rPr>
          <w:rFonts w:ascii="Times New Roman" w:hAnsi="Times New Roman" w:cs="Times New Roman"/>
          <w:color w:val="000000" w:themeColor="text1"/>
          <w:szCs w:val="24"/>
        </w:rPr>
        <w:t>β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-glucan (</w:t>
      </w:r>
      <w:r w:rsidRPr="004D1B2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RT</w:t>
      </w:r>
      <w:r w:rsidRPr="004D1B23">
        <w:rPr>
          <w:rFonts w:ascii="Times New Roman" w:hAnsi="Times New Roman" w:cs="Times New Roman"/>
          <w:color w:val="000000" w:themeColor="text1"/>
          <w:szCs w:val="24"/>
          <w:lang w:val="en-US"/>
        </w:rPr>
        <w:t>; green color).</w:t>
      </w:r>
    </w:p>
    <w:sectPr w:rsidR="00206ADC" w:rsidRPr="004D1B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64FA9"/>
    <w:multiLevelType w:val="hybridMultilevel"/>
    <w:tmpl w:val="B748C932"/>
    <w:lvl w:ilvl="0" w:tplc="129AFFFA">
      <w:numFmt w:val="bullet"/>
      <w:lvlText w:val="-"/>
      <w:lvlJc w:val="left"/>
      <w:pPr>
        <w:ind w:left="68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1" w15:restartNumberingAfterBreak="0">
    <w:nsid w:val="1E3B07CD"/>
    <w:multiLevelType w:val="multilevel"/>
    <w:tmpl w:val="E498608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4755B95"/>
    <w:multiLevelType w:val="multilevel"/>
    <w:tmpl w:val="7EC6FA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0141B4"/>
    <w:multiLevelType w:val="multilevel"/>
    <w:tmpl w:val="51DAA2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C1741BC"/>
    <w:multiLevelType w:val="multilevel"/>
    <w:tmpl w:val="F34C72E6"/>
    <w:lvl w:ilvl="0">
      <w:start w:val="1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1D38DD"/>
    <w:multiLevelType w:val="hybridMultilevel"/>
    <w:tmpl w:val="26087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BB455B"/>
    <w:multiLevelType w:val="hybridMultilevel"/>
    <w:tmpl w:val="F19EC95C"/>
    <w:lvl w:ilvl="0" w:tplc="84763724">
      <w:start w:val="16"/>
      <w:numFmt w:val="bullet"/>
      <w:lvlText w:val="-"/>
      <w:lvlJc w:val="left"/>
      <w:pPr>
        <w:ind w:left="68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abstractNum w:abstractNumId="7" w15:restartNumberingAfterBreak="0">
    <w:nsid w:val="66010469"/>
    <w:multiLevelType w:val="hybridMultilevel"/>
    <w:tmpl w:val="6A48AFB4"/>
    <w:lvl w:ilvl="0" w:tplc="2794A9A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441DE6"/>
    <w:multiLevelType w:val="hybridMultilevel"/>
    <w:tmpl w:val="CF42C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C702E"/>
    <w:multiLevelType w:val="multilevel"/>
    <w:tmpl w:val="D564D7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FE440CB"/>
    <w:multiLevelType w:val="hybridMultilevel"/>
    <w:tmpl w:val="D1AA003E"/>
    <w:lvl w:ilvl="0" w:tplc="87BEF558">
      <w:start w:val="1"/>
      <w:numFmt w:val="decimal"/>
      <w:lvlText w:val="%1."/>
      <w:lvlJc w:val="left"/>
      <w:pPr>
        <w:ind w:left="1660" w:hanging="13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AF4C71"/>
    <w:multiLevelType w:val="hybridMultilevel"/>
    <w:tmpl w:val="882C64E4"/>
    <w:lvl w:ilvl="0" w:tplc="E0A4A1DA">
      <w:start w:val="1"/>
      <w:numFmt w:val="upperLetter"/>
      <w:lvlText w:val="%1"/>
      <w:lvlJc w:val="left"/>
      <w:pPr>
        <w:ind w:left="552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EBC812A">
      <w:start w:val="1"/>
      <w:numFmt w:val="lowerLetter"/>
      <w:lvlText w:val="%2"/>
      <w:lvlJc w:val="left"/>
      <w:pPr>
        <w:ind w:left="10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942860C0">
      <w:start w:val="1"/>
      <w:numFmt w:val="lowerRoman"/>
      <w:lvlText w:val="%3"/>
      <w:lvlJc w:val="left"/>
      <w:pPr>
        <w:ind w:left="18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2DB28CDC">
      <w:start w:val="1"/>
      <w:numFmt w:val="decimal"/>
      <w:lvlText w:val="%4"/>
      <w:lvlJc w:val="left"/>
      <w:pPr>
        <w:ind w:left="25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57A23774">
      <w:start w:val="1"/>
      <w:numFmt w:val="lowerLetter"/>
      <w:lvlText w:val="%5"/>
      <w:lvlJc w:val="left"/>
      <w:pPr>
        <w:ind w:left="32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AF607064">
      <w:start w:val="1"/>
      <w:numFmt w:val="lowerRoman"/>
      <w:lvlText w:val="%6"/>
      <w:lvlJc w:val="left"/>
      <w:pPr>
        <w:ind w:left="39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3046328C">
      <w:start w:val="1"/>
      <w:numFmt w:val="decimal"/>
      <w:lvlText w:val="%7"/>
      <w:lvlJc w:val="left"/>
      <w:pPr>
        <w:ind w:left="46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7E1201E0">
      <w:start w:val="1"/>
      <w:numFmt w:val="lowerLetter"/>
      <w:lvlText w:val="%8"/>
      <w:lvlJc w:val="left"/>
      <w:pPr>
        <w:ind w:left="54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6706BFCC">
      <w:start w:val="1"/>
      <w:numFmt w:val="lowerRoman"/>
      <w:lvlText w:val="%9"/>
      <w:lvlJc w:val="left"/>
      <w:pPr>
        <w:ind w:left="61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0294179">
    <w:abstractNumId w:val="10"/>
  </w:num>
  <w:num w:numId="2" w16cid:durableId="393044346">
    <w:abstractNumId w:val="6"/>
  </w:num>
  <w:num w:numId="3" w16cid:durableId="1285651714">
    <w:abstractNumId w:val="0"/>
  </w:num>
  <w:num w:numId="4" w16cid:durableId="743378301">
    <w:abstractNumId w:val="4"/>
  </w:num>
  <w:num w:numId="5" w16cid:durableId="595944960">
    <w:abstractNumId w:val="7"/>
  </w:num>
  <w:num w:numId="6" w16cid:durableId="2009287806">
    <w:abstractNumId w:val="3"/>
  </w:num>
  <w:num w:numId="7" w16cid:durableId="267201752">
    <w:abstractNumId w:val="9"/>
  </w:num>
  <w:num w:numId="8" w16cid:durableId="1300913228">
    <w:abstractNumId w:val="5"/>
  </w:num>
  <w:num w:numId="9" w16cid:durableId="2086799536">
    <w:abstractNumId w:val="8"/>
  </w:num>
  <w:num w:numId="10" w16cid:durableId="2066176129">
    <w:abstractNumId w:val="1"/>
  </w:num>
  <w:num w:numId="11" w16cid:durableId="629868883">
    <w:abstractNumId w:val="2"/>
  </w:num>
  <w:num w:numId="12" w16cid:durableId="16057221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69"/>
    <w:rsid w:val="000004C3"/>
    <w:rsid w:val="000B5B1D"/>
    <w:rsid w:val="000D7012"/>
    <w:rsid w:val="00133D0A"/>
    <w:rsid w:val="001B4236"/>
    <w:rsid w:val="001C1C57"/>
    <w:rsid w:val="001C78E5"/>
    <w:rsid w:val="00206ADC"/>
    <w:rsid w:val="00211631"/>
    <w:rsid w:val="00231173"/>
    <w:rsid w:val="002C70E4"/>
    <w:rsid w:val="003763B3"/>
    <w:rsid w:val="003D1CFB"/>
    <w:rsid w:val="00447E87"/>
    <w:rsid w:val="00481979"/>
    <w:rsid w:val="00482AB1"/>
    <w:rsid w:val="004D1B23"/>
    <w:rsid w:val="005014A7"/>
    <w:rsid w:val="00525370"/>
    <w:rsid w:val="005663BF"/>
    <w:rsid w:val="00573845"/>
    <w:rsid w:val="00576B06"/>
    <w:rsid w:val="00592479"/>
    <w:rsid w:val="005E3247"/>
    <w:rsid w:val="006127AD"/>
    <w:rsid w:val="0064511F"/>
    <w:rsid w:val="00655881"/>
    <w:rsid w:val="006E3F4A"/>
    <w:rsid w:val="00727FDF"/>
    <w:rsid w:val="00736A5B"/>
    <w:rsid w:val="007718C2"/>
    <w:rsid w:val="00824187"/>
    <w:rsid w:val="00832A8F"/>
    <w:rsid w:val="008615F2"/>
    <w:rsid w:val="00873D69"/>
    <w:rsid w:val="008F02F3"/>
    <w:rsid w:val="0093164F"/>
    <w:rsid w:val="00941A9D"/>
    <w:rsid w:val="00952D70"/>
    <w:rsid w:val="009B59B1"/>
    <w:rsid w:val="009D0669"/>
    <w:rsid w:val="00A63FDB"/>
    <w:rsid w:val="00A96EC8"/>
    <w:rsid w:val="00B11933"/>
    <w:rsid w:val="00BC4D1B"/>
    <w:rsid w:val="00C41142"/>
    <w:rsid w:val="00C54A6F"/>
    <w:rsid w:val="00D2799E"/>
    <w:rsid w:val="00D41C3C"/>
    <w:rsid w:val="00DC25F6"/>
    <w:rsid w:val="00E15255"/>
    <w:rsid w:val="00EC3160"/>
    <w:rsid w:val="00ED3B5A"/>
    <w:rsid w:val="00F40266"/>
    <w:rsid w:val="00F44E4C"/>
    <w:rsid w:val="00FC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31D501-BB68-B243-8CB0-5DC96DD0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D69"/>
    <w:rPr>
      <w:rFonts w:cs="Angsana New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D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D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D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D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D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D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D6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D6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D6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D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D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D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3D6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D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3D6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3D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D6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D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D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D69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D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3D69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3D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D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3D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D69"/>
    <w:rPr>
      <w:rFonts w:cs="Angsana New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873D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D69"/>
    <w:rPr>
      <w:rFonts w:cs="Angsana New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873D6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73D69"/>
  </w:style>
  <w:style w:type="paragraph" w:customStyle="1" w:styleId="EndNoteBibliographyTitle">
    <w:name w:val="EndNote Bibliography Title"/>
    <w:basedOn w:val="Normal"/>
    <w:link w:val="EndNoteBibliographyTitleChar"/>
    <w:rsid w:val="00873D6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D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3D6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3D69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873D69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873D69"/>
    <w:rPr>
      <w:rFonts w:cs="Angsana New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873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D6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D69"/>
    <w:rPr>
      <w:rFonts w:cs="Angsana New"/>
      <w:sz w:val="20"/>
      <w:szCs w:val="25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D69"/>
    <w:rPr>
      <w:rFonts w:cs="Angsana New"/>
      <w:b/>
      <w:bCs/>
      <w:sz w:val="20"/>
      <w:szCs w:val="25"/>
      <w:lang w:val="da-DK"/>
    </w:rPr>
  </w:style>
  <w:style w:type="character" w:styleId="Emphasis">
    <w:name w:val="Emphasis"/>
    <w:basedOn w:val="DefaultParagraphFont"/>
    <w:uiPriority w:val="20"/>
    <w:qFormat/>
    <w:rsid w:val="00873D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05</Words>
  <Characters>11433</Characters>
  <Application>Microsoft Office Word</Application>
  <DocSecurity>0</DocSecurity>
  <Lines>95</Lines>
  <Paragraphs>26</Paragraphs>
  <ScaleCrop>false</ScaleCrop>
  <Company/>
  <LinksUpToDate>false</LinksUpToDate>
  <CharactersWithSpaces>1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vat Ruampatana</dc:creator>
  <cp:keywords/>
  <dc:description/>
  <cp:lastModifiedBy>Jakavat Ruampatana</cp:lastModifiedBy>
  <cp:revision>2</cp:revision>
  <dcterms:created xsi:type="dcterms:W3CDTF">2025-02-23T09:26:00Z</dcterms:created>
  <dcterms:modified xsi:type="dcterms:W3CDTF">2025-02-23T09:28:00Z</dcterms:modified>
</cp:coreProperties>
</file>